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95F971" w14:textId="6DD1BF39" w:rsidR="00BB097D" w:rsidRPr="00232F42" w:rsidRDefault="00CF2BF9" w:rsidP="00AA65FA">
      <w:pPr>
        <w:pStyle w:val="Heading2"/>
        <w:spacing w:before="0" w:line="276" w:lineRule="auto"/>
        <w:jc w:val="both"/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</w:pPr>
      <w:r w:rsidRPr="00232F42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Generation of </w:t>
      </w:r>
      <w:r w:rsidR="00BB097D" w:rsidRPr="00232F42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AT2 derived organoids</w:t>
      </w:r>
      <w:r w:rsidRPr="00232F42">
        <w:rPr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from human lung tissues</w:t>
      </w:r>
    </w:p>
    <w:p w14:paraId="215DF3A7" w14:textId="02EAFDFD" w:rsidR="00D828C5" w:rsidRPr="00232F42" w:rsidRDefault="00BB097D" w:rsidP="004D7DD3">
      <w:pPr>
        <w:spacing w:line="276" w:lineRule="auto"/>
        <w:jc w:val="both"/>
      </w:pPr>
      <w:r w:rsidRPr="00232F42">
        <w:t xml:space="preserve">AT2-derived lung organoids were generated based on published protocol by using human lung tissues </w:t>
      </w:r>
      <w:sdt>
        <w:sdtPr>
          <w:alias w:val="To edit, see citavi.com/edit"/>
          <w:tag w:val="CitaviPlaceholder#491381ab-3378-49b7-855f-f0c0e48cc44f"/>
          <w:id w:val="2111851422"/>
          <w:placeholder>
            <w:docPart w:val="AF81BFCAB0234E0BBAA6B943D0AA1F4A"/>
          </w:placeholder>
        </w:sdtPr>
        <w:sdtContent>
          <w:r w:rsidRPr="00232F42">
            <w:fldChar w:fldCharType="begin"/>
          </w:r>
          <w:r w:rsidRPr="00232F42"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llYWY3MmUyLWNhMDMtNDdjMi04YzAwLWIyY2IxN2U4YTVkMCIsIlJhbmdlTGVuZ3RoIjo0LCJSZWZlcmVuY2VJZCI6IjEwYWZkMzMzLTZkYzgtNDEzNC04ZGFkLTQxYWM1YzcwMDkz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}</w:instrText>
          </w:r>
          <w:r w:rsidRPr="00232F42">
            <w:fldChar w:fldCharType="separate"/>
          </w:r>
          <w:r w:rsidRPr="00232F42">
            <w:t>[17]</w:t>
          </w:r>
          <w:r w:rsidRPr="00232F42">
            <w:fldChar w:fldCharType="end"/>
          </w:r>
        </w:sdtContent>
      </w:sdt>
      <w:r w:rsidRPr="00232F42">
        <w:t>. Briefly, tissues were digested (</w:t>
      </w:r>
      <w:r w:rsidRPr="00232F42">
        <w:rPr>
          <w:shd w:val="clear" w:color="auto" w:fill="FFFFFF"/>
        </w:rPr>
        <w:t>500 U/ml Collagenase I (</w:t>
      </w:r>
      <w:proofErr w:type="spellStart"/>
      <w:r w:rsidRPr="00232F42">
        <w:rPr>
          <w:shd w:val="clear" w:color="auto" w:fill="FFFFFF"/>
        </w:rPr>
        <w:t>Thermo</w:t>
      </w:r>
      <w:proofErr w:type="spellEnd"/>
      <w:r w:rsidRPr="00232F42">
        <w:rPr>
          <w:shd w:val="clear" w:color="auto" w:fill="FFFFFF"/>
        </w:rPr>
        <w:t xml:space="preserve"> Fisher Scientific, Waltham, USA), 5 U/ml </w:t>
      </w:r>
      <w:proofErr w:type="spellStart"/>
      <w:r w:rsidRPr="00232F42">
        <w:rPr>
          <w:shd w:val="clear" w:color="auto" w:fill="FFFFFF"/>
        </w:rPr>
        <w:t>Dispase</w:t>
      </w:r>
      <w:proofErr w:type="spellEnd"/>
      <w:r w:rsidRPr="00232F42">
        <w:rPr>
          <w:shd w:val="clear" w:color="auto" w:fill="FFFFFF"/>
        </w:rPr>
        <w:t xml:space="preserve"> II (</w:t>
      </w:r>
      <w:proofErr w:type="spellStart"/>
      <w:r w:rsidRPr="00232F42">
        <w:rPr>
          <w:shd w:val="clear" w:color="auto" w:fill="FFFFFF"/>
        </w:rPr>
        <w:t>Thermo</w:t>
      </w:r>
      <w:proofErr w:type="spellEnd"/>
      <w:r w:rsidRPr="00232F42">
        <w:rPr>
          <w:shd w:val="clear" w:color="auto" w:fill="FFFFFF"/>
        </w:rPr>
        <w:t xml:space="preserve"> Fisher Scientific, Waltham, USA), and 1 U/ml DNase (AppliChem, Darmstadt, Germany) in Hanks’ Balanced Salt Solution (HBSS, </w:t>
      </w:r>
      <w:proofErr w:type="spellStart"/>
      <w:r w:rsidRPr="00232F42">
        <w:rPr>
          <w:shd w:val="clear" w:color="auto" w:fill="FFFFFF"/>
        </w:rPr>
        <w:t>Thermo</w:t>
      </w:r>
      <w:proofErr w:type="spellEnd"/>
      <w:r w:rsidRPr="00232F42">
        <w:rPr>
          <w:shd w:val="clear" w:color="auto" w:fill="FFFFFF"/>
        </w:rPr>
        <w:t xml:space="preserve"> Fisher Scientific, Waltham, USA) supplemented with 10 µM Y-27632 dihydrochloride (</w:t>
      </w:r>
      <w:proofErr w:type="spellStart"/>
      <w:r w:rsidRPr="00232F42">
        <w:rPr>
          <w:shd w:val="clear" w:color="auto" w:fill="FFFFFF"/>
        </w:rPr>
        <w:t>Tocris</w:t>
      </w:r>
      <w:proofErr w:type="spellEnd"/>
      <w:r w:rsidRPr="00232F42">
        <w:rPr>
          <w:shd w:val="clear" w:color="auto" w:fill="FFFFFF"/>
        </w:rPr>
        <w:t xml:space="preserve"> Bioscience, Avonmouth, UK)). After red blood cell lysis (</w:t>
      </w:r>
      <w:proofErr w:type="spellStart"/>
      <w:r w:rsidRPr="00232F42">
        <w:rPr>
          <w:shd w:val="clear" w:color="auto" w:fill="FFFFFF"/>
        </w:rPr>
        <w:t>Miltenyi</w:t>
      </w:r>
      <w:proofErr w:type="spellEnd"/>
      <w:r w:rsidRPr="00232F42">
        <w:rPr>
          <w:shd w:val="clear" w:color="auto" w:fill="FFFFFF"/>
        </w:rPr>
        <w:t xml:space="preserve"> </w:t>
      </w:r>
      <w:proofErr w:type="spellStart"/>
      <w:r w:rsidRPr="00232F42">
        <w:rPr>
          <w:shd w:val="clear" w:color="auto" w:fill="FFFFFF"/>
        </w:rPr>
        <w:t>Biotec</w:t>
      </w:r>
      <w:proofErr w:type="spellEnd"/>
      <w:r w:rsidRPr="00232F42">
        <w:rPr>
          <w:shd w:val="clear" w:color="auto" w:fill="FFFFFF"/>
        </w:rPr>
        <w:t xml:space="preserve">, </w:t>
      </w:r>
      <w:proofErr w:type="spellStart"/>
      <w:r w:rsidRPr="00232F42">
        <w:rPr>
          <w:shd w:val="clear" w:color="auto" w:fill="FFFFFF"/>
        </w:rPr>
        <w:t>Bergisch</w:t>
      </w:r>
      <w:proofErr w:type="spellEnd"/>
      <w:r w:rsidRPr="00232F42">
        <w:rPr>
          <w:shd w:val="clear" w:color="auto" w:fill="FFFFFF"/>
        </w:rPr>
        <w:t xml:space="preserve"> Gladbach, Germany) and filtering steps, cells </w:t>
      </w:r>
      <w:r w:rsidR="004D7DD3" w:rsidRPr="00232F42">
        <w:rPr>
          <w:shd w:val="clear" w:color="auto" w:fill="FFFFFF"/>
        </w:rPr>
        <w:t>were resuspended</w:t>
      </w:r>
      <w:r w:rsidRPr="00232F42">
        <w:rPr>
          <w:shd w:val="clear" w:color="auto" w:fill="FFFFFF"/>
        </w:rPr>
        <w:t xml:space="preserve"> with</w:t>
      </w:r>
      <w:r w:rsidRPr="00232F42">
        <w:t xml:space="preserve"> staining solution (Advanced DMEM/F12 (</w:t>
      </w:r>
      <w:proofErr w:type="spellStart"/>
      <w:r w:rsidRPr="00232F42">
        <w:t>Thermo</w:t>
      </w:r>
      <w:proofErr w:type="spellEnd"/>
      <w:r w:rsidRPr="00232F42">
        <w:t xml:space="preserve"> Fisher Scientific, Waltham, USA) with 1 mM HEPES (</w:t>
      </w:r>
      <w:proofErr w:type="spellStart"/>
      <w:r w:rsidRPr="00232F42">
        <w:t>Thermo</w:t>
      </w:r>
      <w:proofErr w:type="spellEnd"/>
      <w:r w:rsidRPr="00232F42">
        <w:t xml:space="preserve"> Fisher Scientific, Waltham, USA), 1% (v/v) </w:t>
      </w:r>
      <w:proofErr w:type="spellStart"/>
      <w:r w:rsidRPr="00232F42">
        <w:rPr>
          <w:lang w:val="en-US"/>
        </w:rPr>
        <w:t>GlutaMAX</w:t>
      </w:r>
      <w:proofErr w:type="spellEnd"/>
      <w:r w:rsidRPr="00232F42">
        <w:rPr>
          <w:lang w:val="en-US"/>
        </w:rPr>
        <w:t>™ (</w:t>
      </w:r>
      <w:proofErr w:type="spellStart"/>
      <w:r w:rsidRPr="00232F42">
        <w:rPr>
          <w:lang w:val="en-US"/>
        </w:rPr>
        <w:t>Thermo</w:t>
      </w:r>
      <w:proofErr w:type="spellEnd"/>
      <w:r w:rsidRPr="00232F42">
        <w:rPr>
          <w:lang w:val="en-US"/>
        </w:rPr>
        <w:t xml:space="preserve"> Fisher Scientific, Waltham, USA), </w:t>
      </w:r>
      <w:r w:rsidRPr="00232F42">
        <w:t xml:space="preserve">5% (v/v) FCS (Capricorn, </w:t>
      </w:r>
      <w:proofErr w:type="spellStart"/>
      <w:r w:rsidRPr="00232F42">
        <w:t>Ebsdorfergrund</w:t>
      </w:r>
      <w:proofErr w:type="spellEnd"/>
      <w:r w:rsidRPr="00232F42">
        <w:t xml:space="preserve">, Germany), N-2 Supplement (1X), B-27® Supplement (1X)( </w:t>
      </w:r>
      <w:proofErr w:type="spellStart"/>
      <w:r w:rsidRPr="00232F42">
        <w:t>Thermo</w:t>
      </w:r>
      <w:proofErr w:type="spellEnd"/>
      <w:r w:rsidRPr="00232F42">
        <w:t xml:space="preserve"> Fisher Scientific, Waltham, USA), 5 mM Nicotinamide (Sigma-Aldrich, St. Louis, USA), 1.25 mM N-Acetylcysteine (Sigma-Aldrich, St. Louis, USA) and 10 µM Y-27632 dihydrochloride)</w:t>
      </w:r>
      <w:r w:rsidR="00473DB5" w:rsidRPr="00232F42">
        <w:t>.</w:t>
      </w:r>
      <w:r w:rsidR="0094369D" w:rsidRPr="00232F42">
        <w:t xml:space="preserve"> </w:t>
      </w:r>
      <w:r w:rsidR="00D828C5" w:rsidRPr="00232F42">
        <w:t>For isolation of HTII-280</w:t>
      </w:r>
      <w:r w:rsidR="00D828C5" w:rsidRPr="00232F42">
        <w:rPr>
          <w:vertAlign w:val="superscript"/>
        </w:rPr>
        <w:t>+</w:t>
      </w:r>
      <w:r w:rsidR="00D828C5" w:rsidRPr="00232F42">
        <w:t xml:space="preserve"> cells, </w:t>
      </w:r>
      <w:r w:rsidR="00D828C5" w:rsidRPr="00232F42">
        <w:rPr>
          <w:lang w:val="en-US"/>
        </w:rPr>
        <w:t>cell suspension was stained with PE/Dazzle594-conjugated mouse anti-human e</w:t>
      </w:r>
      <w:proofErr w:type="spellStart"/>
      <w:r w:rsidR="00D828C5" w:rsidRPr="00232F42">
        <w:t>pithelial</w:t>
      </w:r>
      <w:proofErr w:type="spellEnd"/>
      <w:r w:rsidR="00D828C5" w:rsidRPr="00232F42">
        <w:t xml:space="preserve"> cell adhesion molecule (</w:t>
      </w:r>
      <w:proofErr w:type="spellStart"/>
      <w:r w:rsidR="00213F45" w:rsidRPr="00232F42">
        <w:t>EpCAM</w:t>
      </w:r>
      <w:proofErr w:type="spellEnd"/>
      <w:r w:rsidR="00213F45" w:rsidRPr="00232F42">
        <w:t>, </w:t>
      </w:r>
      <w:r w:rsidR="00D828C5" w:rsidRPr="00232F42">
        <w:t>CD326</w:t>
      </w:r>
      <w:r w:rsidR="00AF5281" w:rsidRPr="00232F42">
        <w:rPr>
          <w:b/>
          <w:bCs/>
        </w:rPr>
        <w:t xml:space="preserve">) </w:t>
      </w:r>
      <w:r w:rsidR="00AF5281" w:rsidRPr="00232F42">
        <w:rPr>
          <w:bCs/>
        </w:rPr>
        <w:t>(</w:t>
      </w:r>
      <w:r w:rsidR="004D7DD3" w:rsidRPr="00232F42">
        <w:rPr>
          <w:bCs/>
        </w:rPr>
        <w:t xml:space="preserve">324232, </w:t>
      </w:r>
      <w:proofErr w:type="spellStart"/>
      <w:r w:rsidR="00AF5281" w:rsidRPr="00232F42">
        <w:rPr>
          <w:bCs/>
        </w:rPr>
        <w:t>Biolegend</w:t>
      </w:r>
      <w:proofErr w:type="spellEnd"/>
      <w:r w:rsidR="00AF5281" w:rsidRPr="00232F42">
        <w:rPr>
          <w:bCs/>
        </w:rPr>
        <w:t>, USA</w:t>
      </w:r>
      <w:r w:rsidR="00D828C5" w:rsidRPr="00232F42">
        <w:t>)</w:t>
      </w:r>
      <w:r w:rsidR="00D828C5" w:rsidRPr="00232F42">
        <w:rPr>
          <w:lang w:val="en-US"/>
        </w:rPr>
        <w:t xml:space="preserve"> IgG antibody (1:200 diluted in staining solution) and mouse anti-HT2-280 IgM antibody (</w:t>
      </w:r>
      <w:r w:rsidR="00D828C5" w:rsidRPr="00232F42">
        <w:t>(Terrace Biotech, TB-27AHT2-280),</w:t>
      </w:r>
      <w:r w:rsidR="00D828C5" w:rsidRPr="00232F42">
        <w:rPr>
          <w:lang w:val="en-US"/>
        </w:rPr>
        <w:t xml:space="preserve"> 1:50 diluted in staining solution) for 30 min on ice. After washing with </w:t>
      </w:r>
      <w:r w:rsidR="00D828C5" w:rsidRPr="00232F42">
        <w:t>ADF++ (</w:t>
      </w:r>
      <w:r w:rsidR="00AF5281" w:rsidRPr="00232F42">
        <w:rPr>
          <w:shd w:val="clear" w:color="auto" w:fill="FFFFFF"/>
        </w:rPr>
        <w:t xml:space="preserve">Advanced DMEM/F-12 </w:t>
      </w:r>
      <w:r w:rsidR="00D828C5" w:rsidRPr="00232F42">
        <w:t xml:space="preserve">supplemented with 1 mM HEPES, 1% (v/v) </w:t>
      </w:r>
      <w:proofErr w:type="spellStart"/>
      <w:r w:rsidR="00D828C5" w:rsidRPr="00232F42">
        <w:rPr>
          <w:lang w:val="en-US"/>
        </w:rPr>
        <w:t>GlutaMAX</w:t>
      </w:r>
      <w:proofErr w:type="spellEnd"/>
      <w:r w:rsidR="00D828C5" w:rsidRPr="00232F42">
        <w:rPr>
          <w:lang w:val="en-US"/>
        </w:rPr>
        <w:t>™</w:t>
      </w:r>
      <w:r w:rsidR="00D828C5" w:rsidRPr="00232F42">
        <w:t xml:space="preserve"> 5% FCS)</w:t>
      </w:r>
      <w:r w:rsidR="00D828C5" w:rsidRPr="00232F42">
        <w:rPr>
          <w:lang w:val="en-US"/>
        </w:rPr>
        <w:t xml:space="preserve"> cells were resuspended in 1 ml staining buffer containing</w:t>
      </w:r>
      <w:r w:rsidR="00213F45" w:rsidRPr="00232F42">
        <w:rPr>
          <w:lang w:val="en-US"/>
        </w:rPr>
        <w:t xml:space="preserve"> the</w:t>
      </w:r>
      <w:r w:rsidR="00D828C5" w:rsidRPr="00232F42">
        <w:rPr>
          <w:lang w:val="en-US"/>
        </w:rPr>
        <w:t xml:space="preserve"> secondary Alexa Fluor 488 goat anti-mouse</w:t>
      </w:r>
      <w:r w:rsidR="00AF5281" w:rsidRPr="00232F42">
        <w:rPr>
          <w:lang w:val="en-US"/>
        </w:rPr>
        <w:t xml:space="preserve"> IgM</w:t>
      </w:r>
      <w:r w:rsidR="00D828C5" w:rsidRPr="00232F42">
        <w:rPr>
          <w:lang w:val="en-US"/>
        </w:rPr>
        <w:t xml:space="preserve"> antibody (1:2000 diluted in staining solution</w:t>
      </w:r>
      <w:r w:rsidR="00AF5281" w:rsidRPr="00232F42">
        <w:rPr>
          <w:lang w:val="en-US"/>
        </w:rPr>
        <w:t xml:space="preserve">, </w:t>
      </w:r>
      <w:proofErr w:type="spellStart"/>
      <w:r w:rsidR="00AF5281" w:rsidRPr="00232F42">
        <w:t>Thermo</w:t>
      </w:r>
      <w:proofErr w:type="spellEnd"/>
      <w:r w:rsidR="00AF5281" w:rsidRPr="00232F42">
        <w:t xml:space="preserve"> Fisher Scientific, USA</w:t>
      </w:r>
      <w:r w:rsidR="00D828C5" w:rsidRPr="00232F42">
        <w:rPr>
          <w:lang w:val="en-US"/>
        </w:rPr>
        <w:t xml:space="preserve">) and incubated for 30 min on ice. In parallel, control staining was performed with cells stained only with mouse anti-human CD326 IgG antibody, mouse anti-HT2-280 IgM antibody and secondary Alexa Fluor 488 goat anti-mouse antibody without anti-HT2-280 IgM antibody. After incubation with </w:t>
      </w:r>
      <w:r w:rsidR="00213F45" w:rsidRPr="00232F42">
        <w:rPr>
          <w:lang w:val="en-US"/>
        </w:rPr>
        <w:t xml:space="preserve">the </w:t>
      </w:r>
      <w:r w:rsidR="00D828C5" w:rsidRPr="00232F42">
        <w:rPr>
          <w:lang w:val="en-US"/>
        </w:rPr>
        <w:t>secondary antibod</w:t>
      </w:r>
      <w:r w:rsidR="00213F45" w:rsidRPr="00232F42">
        <w:rPr>
          <w:lang w:val="en-US"/>
        </w:rPr>
        <w:t>ies</w:t>
      </w:r>
      <w:r w:rsidR="00D828C5" w:rsidRPr="00232F42">
        <w:rPr>
          <w:lang w:val="en-US"/>
        </w:rPr>
        <w:t>, cells were washed and resuspended in FACS buffer (DPBS supplemented with 10 µM Y-27632 dihydrochloride and B-27®Supplement (1X)). After passing cells through a 40 µm cell strainer, cell sorting was performed using a Sony SH800S cell sorte</w:t>
      </w:r>
      <w:r w:rsidR="00213F45" w:rsidRPr="00232F42">
        <w:rPr>
          <w:lang w:val="en-US"/>
        </w:rPr>
        <w:t>r</w:t>
      </w:r>
      <w:r w:rsidR="00D828C5" w:rsidRPr="00232F42">
        <w:rPr>
          <w:lang w:val="en-US"/>
        </w:rPr>
        <w:t xml:space="preserve">. Sorted cells were seeded in </w:t>
      </w:r>
      <w:proofErr w:type="spellStart"/>
      <w:r w:rsidR="00D828C5" w:rsidRPr="00232F42">
        <w:rPr>
          <w:lang w:val="en-US"/>
        </w:rPr>
        <w:t>Cultrex</w:t>
      </w:r>
      <w:proofErr w:type="spellEnd"/>
      <w:r w:rsidR="00D828C5" w:rsidRPr="00232F42">
        <w:rPr>
          <w:lang w:val="en-US"/>
        </w:rPr>
        <w:t>™ (bio-techne, Minneapolis, USA</w:t>
      </w:r>
      <w:r w:rsidR="00D828C5" w:rsidRPr="00232F42">
        <w:rPr>
          <w:shd w:val="clear" w:color="auto" w:fill="FFFFFF"/>
        </w:rPr>
        <w:t>)</w:t>
      </w:r>
      <w:r w:rsidR="00213F45" w:rsidRPr="00232F42">
        <w:rPr>
          <w:shd w:val="clear" w:color="auto" w:fill="FFFFFF"/>
        </w:rPr>
        <w:t xml:space="preserve"> </w:t>
      </w:r>
      <w:r w:rsidR="00D828C5" w:rsidRPr="00232F42">
        <w:t>at a concentration of ~1000 cells/µl and overlaid with the organoid media supplemented with additives (final concentrations: 10% R-spondin1 conditioned media, 25 ng/ml FGF7</w:t>
      </w:r>
      <w:r w:rsidR="00D828C5" w:rsidRPr="00232F42">
        <w:rPr>
          <w:lang w:val="en-US"/>
        </w:rPr>
        <w:t xml:space="preserve"> (</w:t>
      </w:r>
      <w:proofErr w:type="spellStart"/>
      <w:r w:rsidR="00D828C5" w:rsidRPr="00232F42">
        <w:rPr>
          <w:lang w:val="en-US"/>
        </w:rPr>
        <w:t>PeproTech</w:t>
      </w:r>
      <w:proofErr w:type="spellEnd"/>
      <w:r w:rsidR="00D828C5" w:rsidRPr="00232F42">
        <w:rPr>
          <w:lang w:val="en-US"/>
        </w:rPr>
        <w:t>, Cranbury, USA)</w:t>
      </w:r>
      <w:r w:rsidR="00D828C5" w:rsidRPr="00232F42">
        <w:t>, 100 ng/ml FGF10 (</w:t>
      </w:r>
      <w:proofErr w:type="spellStart"/>
      <w:r w:rsidR="00D828C5" w:rsidRPr="00232F42">
        <w:rPr>
          <w:lang w:val="en-US"/>
        </w:rPr>
        <w:t>PeproTech</w:t>
      </w:r>
      <w:proofErr w:type="spellEnd"/>
      <w:r w:rsidR="00D828C5" w:rsidRPr="00232F42">
        <w:rPr>
          <w:lang w:val="en-US"/>
        </w:rPr>
        <w:t xml:space="preserve">, Cranbury, USA </w:t>
      </w:r>
      <w:r w:rsidR="00D828C5" w:rsidRPr="00232F42">
        <w:t>), 100 ng/ml Noggin (</w:t>
      </w:r>
      <w:proofErr w:type="spellStart"/>
      <w:r w:rsidR="00D828C5" w:rsidRPr="00232F42">
        <w:t>PeproTech</w:t>
      </w:r>
      <w:proofErr w:type="spellEnd"/>
      <w:r w:rsidR="00D828C5" w:rsidRPr="00232F42">
        <w:t>, Cranbury, USA), 50nM A83-01, 0,5 µM SB-202190 (Sigma-Aldrich, St. Louis, USA), 1X B27 supplement, 1,25mM N-</w:t>
      </w:r>
      <w:proofErr w:type="spellStart"/>
      <w:r w:rsidR="00D828C5" w:rsidRPr="00232F42">
        <w:t>Acetylcystein</w:t>
      </w:r>
      <w:proofErr w:type="spellEnd"/>
      <w:r w:rsidR="00D828C5" w:rsidRPr="00232F42">
        <w:t xml:space="preserve">, 5 µM </w:t>
      </w:r>
      <w:proofErr w:type="spellStart"/>
      <w:r w:rsidR="00D828C5" w:rsidRPr="00232F42">
        <w:t>Nicotinamid</w:t>
      </w:r>
      <w:proofErr w:type="spellEnd"/>
      <w:r w:rsidR="00D828C5" w:rsidRPr="00232F42">
        <w:t xml:space="preserve">, 100 µg/ml </w:t>
      </w:r>
      <w:proofErr w:type="spellStart"/>
      <w:r w:rsidR="00D828C5" w:rsidRPr="00232F42">
        <w:t>Primocin</w:t>
      </w:r>
      <w:proofErr w:type="spellEnd"/>
      <w:r w:rsidR="00D828C5" w:rsidRPr="00232F42">
        <w:t xml:space="preserve"> (</w:t>
      </w:r>
      <w:proofErr w:type="spellStart"/>
      <w:r w:rsidR="00D828C5" w:rsidRPr="00232F42">
        <w:t>InvivoGen</w:t>
      </w:r>
      <w:proofErr w:type="spellEnd"/>
      <w:r w:rsidR="00D828C5" w:rsidRPr="00232F42">
        <w:t>, Toulouse, France), 3 µM CHIR99021</w:t>
      </w:r>
      <w:r w:rsidR="004D7DD3" w:rsidRPr="00232F42">
        <w:t xml:space="preserve"> </w:t>
      </w:r>
      <w:r w:rsidR="00D828C5" w:rsidRPr="00232F42">
        <w:t xml:space="preserve">(Sigma-Aldrich, St. Louis, USA), 5 µM Y-27632 dihydrochloride)  for 2 to 3 weeks, changing the </w:t>
      </w:r>
      <w:r w:rsidR="004D7DD3" w:rsidRPr="00232F42">
        <w:t>organoid</w:t>
      </w:r>
      <w:r w:rsidR="00D828C5" w:rsidRPr="00232F42">
        <w:t xml:space="preserve"> medium every 3 days.</w:t>
      </w:r>
    </w:p>
    <w:p w14:paraId="10E3E733" w14:textId="63825C44" w:rsidR="004D7DD3" w:rsidRPr="00232F42" w:rsidRDefault="004D7DD3" w:rsidP="004D7DD3">
      <w:pPr>
        <w:spacing w:line="276" w:lineRule="auto"/>
        <w:jc w:val="both"/>
      </w:pPr>
    </w:p>
    <w:p w14:paraId="1B1A77F8" w14:textId="617921B6" w:rsidR="004D7DD3" w:rsidRPr="00232F42" w:rsidRDefault="004D7DD3" w:rsidP="004D7DD3">
      <w:pPr>
        <w:spacing w:line="276" w:lineRule="auto"/>
        <w:jc w:val="both"/>
      </w:pPr>
    </w:p>
    <w:p w14:paraId="7F0F1AEE" w14:textId="0189182C" w:rsidR="004D7DD3" w:rsidRPr="00232F42" w:rsidRDefault="004D7DD3" w:rsidP="004D7DD3">
      <w:pPr>
        <w:spacing w:line="276" w:lineRule="auto"/>
        <w:jc w:val="both"/>
      </w:pPr>
    </w:p>
    <w:p w14:paraId="0370FF45" w14:textId="20FD9EC9" w:rsidR="004D7DD3" w:rsidRPr="00232F42" w:rsidRDefault="004D7DD3" w:rsidP="004D7DD3">
      <w:pPr>
        <w:spacing w:line="276" w:lineRule="auto"/>
        <w:jc w:val="both"/>
      </w:pPr>
    </w:p>
    <w:p w14:paraId="71D00582" w14:textId="77777777" w:rsidR="00C74956" w:rsidRPr="00232F42" w:rsidRDefault="00C74956" w:rsidP="004D7DD3">
      <w:pPr>
        <w:spacing w:line="276" w:lineRule="auto"/>
        <w:jc w:val="both"/>
      </w:pPr>
    </w:p>
    <w:p w14:paraId="3CC14424" w14:textId="5D5FFFB1" w:rsidR="004D7DD3" w:rsidRPr="00232F42" w:rsidRDefault="004D7DD3" w:rsidP="004D7DD3">
      <w:pPr>
        <w:spacing w:line="276" w:lineRule="auto"/>
        <w:jc w:val="both"/>
      </w:pPr>
    </w:p>
    <w:p w14:paraId="42BADCCF" w14:textId="77777777" w:rsidR="004D7DD3" w:rsidRPr="00232F42" w:rsidRDefault="004D7DD3" w:rsidP="004D7DD3">
      <w:pPr>
        <w:spacing w:line="276" w:lineRule="auto"/>
        <w:jc w:val="both"/>
      </w:pPr>
      <w:r w:rsidRPr="00232F42">
        <w:t>Organoid Media</w:t>
      </w:r>
    </w:p>
    <w:p w14:paraId="15B5C7D2" w14:textId="77777777" w:rsidR="004D7DD3" w:rsidRPr="00232F42" w:rsidRDefault="004D7DD3" w:rsidP="004D7DD3">
      <w:pPr>
        <w:pStyle w:val="Caption"/>
        <w:keepNext/>
        <w:spacing w:line="276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bookmarkStart w:id="0" w:name="_Ref159920448"/>
      <w:bookmarkStart w:id="1" w:name="_Toc164009367"/>
      <w:r w:rsidRPr="00232F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0"/>
      <w:r w:rsidRPr="00232F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1. Media components for organoid media. </w:t>
      </w:r>
      <w:bookmarkEnd w:id="1"/>
    </w:p>
    <w:tbl>
      <w:tblPr>
        <w:tblStyle w:val="TableGrid"/>
        <w:tblW w:w="8587" w:type="dxa"/>
        <w:tblLook w:val="04A0" w:firstRow="1" w:lastRow="0" w:firstColumn="1" w:lastColumn="0" w:noHBand="0" w:noVBand="1"/>
      </w:tblPr>
      <w:tblGrid>
        <w:gridCol w:w="2852"/>
        <w:gridCol w:w="2342"/>
        <w:gridCol w:w="2300"/>
        <w:gridCol w:w="1093"/>
      </w:tblGrid>
      <w:tr w:rsidR="00232F42" w:rsidRPr="00232F42" w14:paraId="35EFDC11" w14:textId="77777777" w:rsidTr="00350C8F">
        <w:trPr>
          <w:trHeight w:val="192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</w:tcBorders>
          </w:tcPr>
          <w:p w14:paraId="79BF75DD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 xml:space="preserve">Media component 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4119906D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Stock concentration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</w:tcBorders>
          </w:tcPr>
          <w:p w14:paraId="0CC68A3B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Final concentration</w:t>
            </w:r>
          </w:p>
        </w:tc>
        <w:tc>
          <w:tcPr>
            <w:tcW w:w="0" w:type="auto"/>
            <w:tcBorders>
              <w:top w:val="nil"/>
              <w:bottom w:val="double" w:sz="4" w:space="0" w:color="auto"/>
              <w:right w:val="nil"/>
            </w:tcBorders>
          </w:tcPr>
          <w:p w14:paraId="37B1AABD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</w:tr>
      <w:tr w:rsidR="00232F42" w:rsidRPr="00232F42" w14:paraId="085D7686" w14:textId="77777777" w:rsidTr="00350C8F">
        <w:trPr>
          <w:trHeight w:val="364"/>
        </w:trPr>
        <w:tc>
          <w:tcPr>
            <w:tcW w:w="0" w:type="auto"/>
            <w:tcBorders>
              <w:top w:val="double" w:sz="4" w:space="0" w:color="auto"/>
              <w:left w:val="nil"/>
            </w:tcBorders>
          </w:tcPr>
          <w:p w14:paraId="4DDA55FC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R-spondin1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4C218E45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conditioned media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14:paraId="3E5BD238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0" w:type="auto"/>
            <w:tcBorders>
              <w:top w:val="double" w:sz="4" w:space="0" w:color="auto"/>
              <w:right w:val="nil"/>
            </w:tcBorders>
          </w:tcPr>
          <w:p w14:paraId="639C906C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32F42" w:rsidRPr="00232F42" w14:paraId="2C1AF5B3" w14:textId="77777777" w:rsidTr="00350C8F">
        <w:trPr>
          <w:trHeight w:val="321"/>
        </w:trPr>
        <w:tc>
          <w:tcPr>
            <w:tcW w:w="0" w:type="auto"/>
            <w:tcBorders>
              <w:left w:val="nil"/>
            </w:tcBorders>
          </w:tcPr>
          <w:p w14:paraId="0498ACC1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FGF7</w:t>
            </w:r>
          </w:p>
        </w:tc>
        <w:tc>
          <w:tcPr>
            <w:tcW w:w="0" w:type="auto"/>
          </w:tcPr>
          <w:p w14:paraId="702812D2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0" w:type="auto"/>
          </w:tcPr>
          <w:p w14:paraId="4C66F0A8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25 ng/ml</w:t>
            </w:r>
          </w:p>
        </w:tc>
        <w:tc>
          <w:tcPr>
            <w:tcW w:w="0" w:type="auto"/>
            <w:tcBorders>
              <w:right w:val="nil"/>
            </w:tcBorders>
          </w:tcPr>
          <w:p w14:paraId="242B4C4D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4000</w:t>
            </w:r>
          </w:p>
        </w:tc>
      </w:tr>
      <w:tr w:rsidR="00232F42" w:rsidRPr="00232F42" w14:paraId="07AA4034" w14:textId="77777777" w:rsidTr="00350C8F">
        <w:trPr>
          <w:trHeight w:val="327"/>
        </w:trPr>
        <w:tc>
          <w:tcPr>
            <w:tcW w:w="0" w:type="auto"/>
            <w:tcBorders>
              <w:left w:val="nil"/>
            </w:tcBorders>
          </w:tcPr>
          <w:p w14:paraId="215091B2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FGF10</w:t>
            </w:r>
          </w:p>
        </w:tc>
        <w:tc>
          <w:tcPr>
            <w:tcW w:w="0" w:type="auto"/>
          </w:tcPr>
          <w:p w14:paraId="2AF21FF3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0" w:type="auto"/>
          </w:tcPr>
          <w:p w14:paraId="25C06F4B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00 ng/ml</w:t>
            </w:r>
          </w:p>
        </w:tc>
        <w:tc>
          <w:tcPr>
            <w:tcW w:w="0" w:type="auto"/>
            <w:tcBorders>
              <w:right w:val="nil"/>
            </w:tcBorders>
          </w:tcPr>
          <w:p w14:paraId="627A44B2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1000</w:t>
            </w:r>
          </w:p>
        </w:tc>
      </w:tr>
      <w:tr w:rsidR="00232F42" w:rsidRPr="00232F42" w14:paraId="7BF4B751" w14:textId="77777777" w:rsidTr="00350C8F">
        <w:trPr>
          <w:trHeight w:val="334"/>
        </w:trPr>
        <w:tc>
          <w:tcPr>
            <w:tcW w:w="0" w:type="auto"/>
            <w:tcBorders>
              <w:left w:val="nil"/>
            </w:tcBorders>
          </w:tcPr>
          <w:p w14:paraId="296DAEB5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 xml:space="preserve">Noggin </w:t>
            </w:r>
          </w:p>
        </w:tc>
        <w:tc>
          <w:tcPr>
            <w:tcW w:w="0" w:type="auto"/>
          </w:tcPr>
          <w:p w14:paraId="6FD428D9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0" w:type="auto"/>
          </w:tcPr>
          <w:p w14:paraId="392FF788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00 ng/ml</w:t>
            </w:r>
          </w:p>
        </w:tc>
        <w:tc>
          <w:tcPr>
            <w:tcW w:w="0" w:type="auto"/>
            <w:tcBorders>
              <w:right w:val="nil"/>
            </w:tcBorders>
          </w:tcPr>
          <w:p w14:paraId="0037E910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1000</w:t>
            </w:r>
          </w:p>
        </w:tc>
      </w:tr>
      <w:tr w:rsidR="00232F42" w:rsidRPr="00232F42" w14:paraId="18A30A3E" w14:textId="77777777" w:rsidTr="00350C8F">
        <w:trPr>
          <w:trHeight w:val="336"/>
        </w:trPr>
        <w:tc>
          <w:tcPr>
            <w:tcW w:w="0" w:type="auto"/>
            <w:tcBorders>
              <w:left w:val="nil"/>
            </w:tcBorders>
          </w:tcPr>
          <w:p w14:paraId="76299A95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A83-01</w:t>
            </w:r>
          </w:p>
        </w:tc>
        <w:tc>
          <w:tcPr>
            <w:tcW w:w="0" w:type="auto"/>
          </w:tcPr>
          <w:p w14:paraId="351C2D9B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500 µM</w:t>
            </w:r>
          </w:p>
        </w:tc>
        <w:tc>
          <w:tcPr>
            <w:tcW w:w="0" w:type="auto"/>
          </w:tcPr>
          <w:p w14:paraId="150E674E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50 nM</w:t>
            </w:r>
          </w:p>
        </w:tc>
        <w:tc>
          <w:tcPr>
            <w:tcW w:w="0" w:type="auto"/>
            <w:tcBorders>
              <w:right w:val="nil"/>
            </w:tcBorders>
          </w:tcPr>
          <w:p w14:paraId="649DE690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500</w:t>
            </w:r>
          </w:p>
        </w:tc>
      </w:tr>
      <w:tr w:rsidR="00232F42" w:rsidRPr="00232F42" w14:paraId="52072B85" w14:textId="77777777" w:rsidTr="00350C8F">
        <w:trPr>
          <w:trHeight w:val="333"/>
        </w:trPr>
        <w:tc>
          <w:tcPr>
            <w:tcW w:w="0" w:type="auto"/>
            <w:tcBorders>
              <w:left w:val="nil"/>
            </w:tcBorders>
          </w:tcPr>
          <w:p w14:paraId="41CC9D87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SB-202190</w:t>
            </w:r>
          </w:p>
        </w:tc>
        <w:tc>
          <w:tcPr>
            <w:tcW w:w="0" w:type="auto"/>
          </w:tcPr>
          <w:p w14:paraId="61C415F0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0 mM</w:t>
            </w:r>
          </w:p>
        </w:tc>
        <w:tc>
          <w:tcPr>
            <w:tcW w:w="0" w:type="auto"/>
          </w:tcPr>
          <w:p w14:paraId="3A8A867C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0.5 µM</w:t>
            </w:r>
          </w:p>
        </w:tc>
        <w:tc>
          <w:tcPr>
            <w:tcW w:w="0" w:type="auto"/>
            <w:tcBorders>
              <w:right w:val="nil"/>
            </w:tcBorders>
          </w:tcPr>
          <w:p w14:paraId="6F5604E8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2000</w:t>
            </w:r>
          </w:p>
        </w:tc>
      </w:tr>
      <w:tr w:rsidR="00232F42" w:rsidRPr="00232F42" w14:paraId="78819B81" w14:textId="77777777" w:rsidTr="00350C8F">
        <w:trPr>
          <w:trHeight w:val="339"/>
        </w:trPr>
        <w:tc>
          <w:tcPr>
            <w:tcW w:w="0" w:type="auto"/>
            <w:tcBorders>
              <w:left w:val="nil"/>
            </w:tcBorders>
          </w:tcPr>
          <w:p w14:paraId="781D753D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 xml:space="preserve">B27 supplement </w:t>
            </w:r>
          </w:p>
        </w:tc>
        <w:tc>
          <w:tcPr>
            <w:tcW w:w="0" w:type="auto"/>
          </w:tcPr>
          <w:p w14:paraId="1D27A2E4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50X</w:t>
            </w:r>
          </w:p>
        </w:tc>
        <w:tc>
          <w:tcPr>
            <w:tcW w:w="0" w:type="auto"/>
          </w:tcPr>
          <w:p w14:paraId="14A0D6E1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X</w:t>
            </w:r>
          </w:p>
        </w:tc>
        <w:tc>
          <w:tcPr>
            <w:tcW w:w="0" w:type="auto"/>
            <w:tcBorders>
              <w:right w:val="nil"/>
            </w:tcBorders>
          </w:tcPr>
          <w:p w14:paraId="7960253D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50</w:t>
            </w:r>
          </w:p>
        </w:tc>
      </w:tr>
      <w:tr w:rsidR="00232F42" w:rsidRPr="00232F42" w14:paraId="73E81E00" w14:textId="77777777" w:rsidTr="00350C8F">
        <w:trPr>
          <w:trHeight w:val="337"/>
        </w:trPr>
        <w:tc>
          <w:tcPr>
            <w:tcW w:w="0" w:type="auto"/>
            <w:tcBorders>
              <w:left w:val="nil"/>
            </w:tcBorders>
          </w:tcPr>
          <w:p w14:paraId="1F3797EE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N-Acetylcystein</w:t>
            </w:r>
          </w:p>
        </w:tc>
        <w:tc>
          <w:tcPr>
            <w:tcW w:w="0" w:type="auto"/>
          </w:tcPr>
          <w:p w14:paraId="32CC46E0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25 mM</w:t>
            </w:r>
          </w:p>
        </w:tc>
        <w:tc>
          <w:tcPr>
            <w:tcW w:w="0" w:type="auto"/>
          </w:tcPr>
          <w:p w14:paraId="61C7C8CE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.25 mM</w:t>
            </w:r>
          </w:p>
        </w:tc>
        <w:tc>
          <w:tcPr>
            <w:tcW w:w="0" w:type="auto"/>
            <w:tcBorders>
              <w:right w:val="nil"/>
            </w:tcBorders>
          </w:tcPr>
          <w:p w14:paraId="486F60F9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100</w:t>
            </w:r>
          </w:p>
        </w:tc>
      </w:tr>
      <w:tr w:rsidR="00232F42" w:rsidRPr="00232F42" w14:paraId="42C059F6" w14:textId="77777777" w:rsidTr="00350C8F">
        <w:trPr>
          <w:trHeight w:val="328"/>
        </w:trPr>
        <w:tc>
          <w:tcPr>
            <w:tcW w:w="0" w:type="auto"/>
            <w:tcBorders>
              <w:left w:val="nil"/>
            </w:tcBorders>
          </w:tcPr>
          <w:p w14:paraId="2AD3D545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 xml:space="preserve">Nicotinamid </w:t>
            </w:r>
          </w:p>
        </w:tc>
        <w:tc>
          <w:tcPr>
            <w:tcW w:w="0" w:type="auto"/>
          </w:tcPr>
          <w:p w14:paraId="1BA987DE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 M</w:t>
            </w:r>
          </w:p>
        </w:tc>
        <w:tc>
          <w:tcPr>
            <w:tcW w:w="0" w:type="auto"/>
          </w:tcPr>
          <w:p w14:paraId="51CE1448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5 µM</w:t>
            </w:r>
          </w:p>
        </w:tc>
        <w:tc>
          <w:tcPr>
            <w:tcW w:w="0" w:type="auto"/>
            <w:tcBorders>
              <w:right w:val="nil"/>
            </w:tcBorders>
          </w:tcPr>
          <w:p w14:paraId="69ECF6AE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200</w:t>
            </w:r>
          </w:p>
        </w:tc>
      </w:tr>
      <w:tr w:rsidR="00232F42" w:rsidRPr="00232F42" w14:paraId="77D2FE6B" w14:textId="77777777" w:rsidTr="00350C8F">
        <w:trPr>
          <w:trHeight w:val="341"/>
        </w:trPr>
        <w:tc>
          <w:tcPr>
            <w:tcW w:w="0" w:type="auto"/>
            <w:tcBorders>
              <w:left w:val="nil"/>
              <w:bottom w:val="single" w:sz="4" w:space="0" w:color="auto"/>
            </w:tcBorders>
          </w:tcPr>
          <w:p w14:paraId="684809A8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 xml:space="preserve">Primocin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A76353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50 mg/m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69A3334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00 µg/ml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</w:tcPr>
          <w:p w14:paraId="44AB39BE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500</w:t>
            </w:r>
          </w:p>
        </w:tc>
      </w:tr>
      <w:tr w:rsidR="00232F42" w:rsidRPr="00232F42" w14:paraId="06A80449" w14:textId="77777777" w:rsidTr="00350C8F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14:paraId="74774B40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 xml:space="preserve">CHIR99021 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1F8EC42C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3 mM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</w:tcPr>
          <w:p w14:paraId="43089171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3 µM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  <w:right w:val="nil"/>
            </w:tcBorders>
          </w:tcPr>
          <w:p w14:paraId="3AC08480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1000</w:t>
            </w:r>
          </w:p>
        </w:tc>
      </w:tr>
      <w:tr w:rsidR="00232F42" w:rsidRPr="00232F42" w14:paraId="66F09385" w14:textId="77777777" w:rsidTr="00350C8F">
        <w:trPr>
          <w:trHeight w:val="297"/>
        </w:trPr>
        <w:tc>
          <w:tcPr>
            <w:tcW w:w="0" w:type="auto"/>
            <w:tcBorders>
              <w:top w:val="double" w:sz="4" w:space="0" w:color="auto"/>
              <w:left w:val="nil"/>
              <w:bottom w:val="single" w:sz="24" w:space="0" w:color="auto"/>
            </w:tcBorders>
          </w:tcPr>
          <w:p w14:paraId="76B91991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</w:rPr>
            </w:pPr>
            <w:r w:rsidRPr="00232F42">
              <w:rPr>
                <w:rFonts w:ascii="Times New Roman" w:hAnsi="Times New Roman" w:cs="Times New Roman"/>
                <w:b/>
                <w:bCs/>
              </w:rPr>
              <w:t>Y-27632 dihydrochloride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24" w:space="0" w:color="auto"/>
            </w:tcBorders>
          </w:tcPr>
          <w:p w14:paraId="3616C098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5 mM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24" w:space="0" w:color="auto"/>
            </w:tcBorders>
          </w:tcPr>
          <w:p w14:paraId="21E756DF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5 µM</w:t>
            </w:r>
          </w:p>
        </w:tc>
        <w:tc>
          <w:tcPr>
            <w:tcW w:w="0" w:type="auto"/>
            <w:tcBorders>
              <w:top w:val="double" w:sz="4" w:space="0" w:color="auto"/>
              <w:bottom w:val="single" w:sz="24" w:space="0" w:color="auto"/>
              <w:right w:val="nil"/>
            </w:tcBorders>
          </w:tcPr>
          <w:p w14:paraId="42FC5FB6" w14:textId="77777777" w:rsidR="004D7DD3" w:rsidRPr="00232F42" w:rsidRDefault="004D7DD3" w:rsidP="00350C8F">
            <w:pPr>
              <w:jc w:val="center"/>
              <w:rPr>
                <w:rFonts w:ascii="Times New Roman" w:hAnsi="Times New Roman" w:cs="Times New Roman"/>
              </w:rPr>
            </w:pPr>
            <w:r w:rsidRPr="00232F42">
              <w:rPr>
                <w:rFonts w:ascii="Times New Roman" w:hAnsi="Times New Roman" w:cs="Times New Roman"/>
              </w:rPr>
              <w:t>1:1000</w:t>
            </w:r>
          </w:p>
        </w:tc>
      </w:tr>
      <w:tr w:rsidR="00232F42" w:rsidRPr="00232F42" w14:paraId="72352AC2" w14:textId="77777777" w:rsidTr="00350C8F">
        <w:trPr>
          <w:trHeight w:val="801"/>
        </w:trPr>
        <w:tc>
          <w:tcPr>
            <w:tcW w:w="0" w:type="auto"/>
            <w:gridSpan w:val="4"/>
            <w:tcBorders>
              <w:top w:val="single" w:sz="2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583D51" w14:textId="77777777" w:rsidR="004D7DD3" w:rsidRPr="00232F42" w:rsidRDefault="004D7DD3" w:rsidP="00350C8F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32F4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Dissolved in ADF (supplemented with 1 mM HEPES and 1% (v/v) GlutaMAX™)  </w:t>
            </w:r>
          </w:p>
        </w:tc>
      </w:tr>
    </w:tbl>
    <w:p w14:paraId="5F5B74ED" w14:textId="77777777" w:rsidR="00FF3041" w:rsidRPr="00232F42" w:rsidRDefault="00FF3041" w:rsidP="004D7DD3">
      <w:pPr>
        <w:spacing w:after="0" w:line="276" w:lineRule="auto"/>
        <w:jc w:val="both"/>
        <w:rPr>
          <w:b/>
          <w:bCs/>
          <w:i/>
          <w:iCs/>
        </w:rPr>
      </w:pPr>
      <w:r w:rsidRPr="00232F42">
        <w:rPr>
          <w:b/>
          <w:bCs/>
          <w:i/>
          <w:iCs/>
        </w:rPr>
        <w:t>Preparing Suspension Culture of Organoids for Infection</w:t>
      </w:r>
    </w:p>
    <w:p w14:paraId="42639401" w14:textId="093E3C6A" w:rsidR="00FF3041" w:rsidRPr="00232F42" w:rsidRDefault="00FF3041" w:rsidP="00AA65FA">
      <w:pPr>
        <w:spacing w:line="276" w:lineRule="auto"/>
        <w:jc w:val="both"/>
        <w:rPr>
          <w:lang w:val="en-US"/>
        </w:rPr>
      </w:pPr>
      <w:r w:rsidRPr="00232F42">
        <w:t xml:space="preserve">Mature human </w:t>
      </w:r>
      <w:r w:rsidR="00B178CD" w:rsidRPr="00232F42">
        <w:t>AT2-derived</w:t>
      </w:r>
      <w:r w:rsidRPr="00232F42">
        <w:t xml:space="preserve"> epithelial lung organoids</w:t>
      </w:r>
      <w:r w:rsidRPr="00232F42">
        <w:rPr>
          <w:b/>
          <w:bCs/>
          <w:i/>
          <w:iCs/>
        </w:rPr>
        <w:t xml:space="preserve"> </w:t>
      </w:r>
      <w:r w:rsidRPr="00232F42">
        <w:rPr>
          <w:lang w:val="en-US"/>
        </w:rPr>
        <w:t xml:space="preserve">were transferred to an ECM-free suspension culture one week before infection. The organoids were washed once with DPBS and released from the </w:t>
      </w:r>
      <w:r w:rsidR="004D7DD3" w:rsidRPr="00232F42">
        <w:rPr>
          <w:lang w:val="en-US"/>
        </w:rPr>
        <w:t>extracellular</w:t>
      </w:r>
      <w:r w:rsidRPr="00232F42">
        <w:rPr>
          <w:lang w:val="en-US"/>
        </w:rPr>
        <w:t xml:space="preserve"> matrix (ECM) by adding </w:t>
      </w:r>
      <w:proofErr w:type="spellStart"/>
      <w:r w:rsidRPr="00232F42">
        <w:rPr>
          <w:lang w:val="en-US"/>
        </w:rPr>
        <w:t>Cultrex</w:t>
      </w:r>
      <w:proofErr w:type="spellEnd"/>
      <w:r w:rsidRPr="00232F42">
        <w:rPr>
          <w:lang w:val="en-US"/>
        </w:rPr>
        <w:t xml:space="preserve">™ Organoid Harvesting Solution (bio-techne, Minneapolis, USA) for 30 to 90 min with moderate shaking. </w:t>
      </w:r>
      <w:proofErr w:type="spellStart"/>
      <w:r w:rsidRPr="00232F42">
        <w:rPr>
          <w:lang w:val="en-US"/>
        </w:rPr>
        <w:t>Cultrex</w:t>
      </w:r>
      <w:proofErr w:type="spellEnd"/>
      <w:r w:rsidRPr="00232F42">
        <w:rPr>
          <w:lang w:val="en-US"/>
        </w:rPr>
        <w:t xml:space="preserve">™ Organoid Harvesting Solution was added at a 10X volume, </w:t>
      </w:r>
      <w:proofErr w:type="spellStart"/>
      <w:r w:rsidRPr="00232F42">
        <w:rPr>
          <w:lang w:val="en-US"/>
        </w:rPr>
        <w:t>Cultrex</w:t>
      </w:r>
      <w:proofErr w:type="spellEnd"/>
      <w:r w:rsidRPr="00232F42">
        <w:rPr>
          <w:lang w:val="en-US"/>
        </w:rPr>
        <w:t>™</w:t>
      </w:r>
      <w:r w:rsidR="004D7DD3" w:rsidRPr="00232F42">
        <w:rPr>
          <w:lang w:val="en-US"/>
        </w:rPr>
        <w:t xml:space="preserve"> ECM</w:t>
      </w:r>
      <w:r w:rsidRPr="00232F42">
        <w:rPr>
          <w:lang w:val="en-US"/>
        </w:rPr>
        <w:t xml:space="preserve"> to </w:t>
      </w:r>
      <w:proofErr w:type="spellStart"/>
      <w:r w:rsidRPr="00232F42">
        <w:rPr>
          <w:lang w:val="en-US"/>
        </w:rPr>
        <w:t>Cultrex</w:t>
      </w:r>
      <w:proofErr w:type="spellEnd"/>
      <w:r w:rsidRPr="00232F42">
        <w:rPr>
          <w:lang w:val="en-US"/>
        </w:rPr>
        <w:t>™ Organoid Harvesting Solution ratio. Organoids were centrifuged and then resuspended in organoid media supplemented with 5 µM Y-27632 dihydrochloride and transferred to 24-well plates coated with Pluronic® F-127 to prevent organoids from adhering to culture plates. Every 3 to 4 days, a media change was performed.</w:t>
      </w:r>
    </w:p>
    <w:p w14:paraId="78CBFEA9" w14:textId="34C9F25C" w:rsidR="00D828C5" w:rsidRPr="00232F42" w:rsidRDefault="00D828C5" w:rsidP="004D7DD3">
      <w:pPr>
        <w:spacing w:after="0" w:line="276" w:lineRule="auto"/>
        <w:jc w:val="both"/>
        <w:rPr>
          <w:b/>
          <w:bCs/>
          <w:i/>
          <w:iCs/>
        </w:rPr>
      </w:pPr>
      <w:r w:rsidRPr="00232F42">
        <w:rPr>
          <w:b/>
          <w:bCs/>
          <w:i/>
          <w:iCs/>
        </w:rPr>
        <w:t>Infection of AT2 Derived Epithelial Lung Organoids</w:t>
      </w:r>
    </w:p>
    <w:p w14:paraId="2F3BB583" w14:textId="4BE8E433" w:rsidR="00FF3041" w:rsidRPr="00232F42" w:rsidRDefault="00D828C5" w:rsidP="004D7DD3">
      <w:pPr>
        <w:spacing w:after="0" w:line="276" w:lineRule="auto"/>
        <w:jc w:val="both"/>
        <w:rPr>
          <w:lang w:val="en-US"/>
        </w:rPr>
      </w:pPr>
      <w:r w:rsidRPr="00232F42">
        <w:rPr>
          <w:lang w:val="en-US"/>
        </w:rPr>
        <w:t xml:space="preserve">After 7 days in suspension culture, organoids were infected with B/16 and B/18/337 isolates. </w:t>
      </w:r>
      <w:r w:rsidR="00213F45" w:rsidRPr="00232F42">
        <w:rPr>
          <w:lang w:val="en-US"/>
        </w:rPr>
        <w:t>T</w:t>
      </w:r>
      <w:r w:rsidRPr="00232F42">
        <w:rPr>
          <w:lang w:val="en-US"/>
        </w:rPr>
        <w:t xml:space="preserve">o </w:t>
      </w:r>
      <w:r w:rsidR="00FF3041" w:rsidRPr="00232F42">
        <w:rPr>
          <w:lang w:val="en-US"/>
        </w:rPr>
        <w:t>determine cell counts</w:t>
      </w:r>
      <w:r w:rsidRPr="00232F42">
        <w:rPr>
          <w:lang w:val="en-US"/>
        </w:rPr>
        <w:t xml:space="preserve">, mature organoids were dissociated into single cells using 1 ml </w:t>
      </w:r>
      <w:r w:rsidR="00FF3041" w:rsidRPr="00232F42">
        <w:rPr>
          <w:lang w:val="en-US"/>
        </w:rPr>
        <w:t xml:space="preserve">1X </w:t>
      </w:r>
      <w:proofErr w:type="spellStart"/>
      <w:r w:rsidRPr="00232F42">
        <w:rPr>
          <w:lang w:val="en-US"/>
        </w:rPr>
        <w:t>TrypLE</w:t>
      </w:r>
      <w:proofErr w:type="spellEnd"/>
      <w:r w:rsidRPr="00232F42">
        <w:rPr>
          <w:lang w:val="en-US"/>
        </w:rPr>
        <w:t xml:space="preserve">™ Express Enzyme and incubated for 15 min at 37°C. After centrifugation at 300xg and 4°C for 5 min, organoids were resuspended in 1 ml ADF++ supplemented with </w:t>
      </w:r>
      <w:r w:rsidR="00FF3041" w:rsidRPr="00232F42">
        <w:rPr>
          <w:lang w:val="en-US"/>
        </w:rPr>
        <w:t xml:space="preserve">5 µM </w:t>
      </w:r>
      <w:r w:rsidRPr="00232F42">
        <w:rPr>
          <w:lang w:val="en-US"/>
        </w:rPr>
        <w:t xml:space="preserve">Y-27632 dihydrochloride and a single cell suspension was produced by resuspending 2 to 3 times with a disposable syringe with needle (27G). </w:t>
      </w:r>
      <w:r w:rsidR="00FF3041" w:rsidRPr="00232F42">
        <w:rPr>
          <w:lang w:val="en-US"/>
        </w:rPr>
        <w:t>Cells were counted and the required amount of virus was calculated to infect with an MOI of</w:t>
      </w:r>
      <w:r w:rsidR="00FF3041" w:rsidRPr="00232F42">
        <w:t xml:space="preserve"> 0.01</w:t>
      </w:r>
    </w:p>
    <w:p w14:paraId="44F592B4" w14:textId="40874EC5" w:rsidR="00D828C5" w:rsidRPr="00232F42" w:rsidRDefault="00D828C5" w:rsidP="004D7DD3">
      <w:pPr>
        <w:spacing w:after="0" w:line="276" w:lineRule="auto"/>
        <w:jc w:val="both"/>
        <w:rPr>
          <w:lang w:val="en-US"/>
        </w:rPr>
      </w:pPr>
      <w:r w:rsidRPr="00232F42">
        <w:rPr>
          <w:lang w:val="en-US"/>
        </w:rPr>
        <w:t xml:space="preserve">For infection, organoids were collected and centrifuged at 300xg and 4°C for 5 min. After resuspending organoids in 1 ml/well ADF++ supplemented with Y-27632 dihydrochloride (5 µM), organoids were broken up by 2 to 3 times resuspension with a disposable syringe with needle (27G) to increase </w:t>
      </w:r>
      <w:r w:rsidR="00B178CD" w:rsidRPr="00232F42">
        <w:rPr>
          <w:lang w:val="en-US"/>
        </w:rPr>
        <w:t xml:space="preserve">the </w:t>
      </w:r>
      <w:r w:rsidRPr="00232F42">
        <w:rPr>
          <w:lang w:val="en-US"/>
        </w:rPr>
        <w:t xml:space="preserve">susceptibility of viruses. </w:t>
      </w:r>
      <w:r w:rsidRPr="00232F42">
        <w:t xml:space="preserve">The organoid fragments were incubated with virus </w:t>
      </w:r>
      <w:r w:rsidR="00FF3041" w:rsidRPr="00232F42">
        <w:t>inoculum</w:t>
      </w:r>
      <w:r w:rsidRPr="00232F42">
        <w:t xml:space="preserve"> for 1 h at 33</w:t>
      </w:r>
      <w:r w:rsidR="00FF3041" w:rsidRPr="00232F42">
        <w:t>°C</w:t>
      </w:r>
      <w:r w:rsidRPr="00232F42">
        <w:t xml:space="preserve"> </w:t>
      </w:r>
      <w:r w:rsidR="00FF3041" w:rsidRPr="00232F42">
        <w:t>and</w:t>
      </w:r>
      <w:r w:rsidRPr="00232F42">
        <w:t xml:space="preserve"> 5% CO</w:t>
      </w:r>
      <w:r w:rsidRPr="00232F42">
        <w:rPr>
          <w:vertAlign w:val="subscript"/>
        </w:rPr>
        <w:t>2</w:t>
      </w:r>
      <w:r w:rsidRPr="00232F42">
        <w:t>. After washing once with 1 ml/well ADF++, o</w:t>
      </w:r>
      <w:proofErr w:type="spellStart"/>
      <w:r w:rsidRPr="00232F42">
        <w:rPr>
          <w:lang w:val="en-US"/>
        </w:rPr>
        <w:t>rganoids</w:t>
      </w:r>
      <w:proofErr w:type="spellEnd"/>
      <w:r w:rsidRPr="00232F42">
        <w:rPr>
          <w:lang w:val="en-US"/>
        </w:rPr>
        <w:t xml:space="preserve"> were resuspended in fresh organoid media supplemented with </w:t>
      </w:r>
      <w:r w:rsidR="00FF3041" w:rsidRPr="00232F42">
        <w:rPr>
          <w:lang w:val="en-US"/>
        </w:rPr>
        <w:t xml:space="preserve">5 µM </w:t>
      </w:r>
      <w:r w:rsidRPr="00232F42">
        <w:rPr>
          <w:lang w:val="en-US"/>
        </w:rPr>
        <w:t xml:space="preserve">Y-27632 dihydrochloride and </w:t>
      </w:r>
      <w:r w:rsidR="00FF3041" w:rsidRPr="00232F42">
        <w:t xml:space="preserve">3 µM </w:t>
      </w:r>
      <w:r w:rsidRPr="00232F42">
        <w:t>CHIR99021</w:t>
      </w:r>
      <w:r w:rsidRPr="00232F42">
        <w:rPr>
          <w:lang w:val="en-US"/>
        </w:rPr>
        <w:t>.</w:t>
      </w:r>
      <w:r w:rsidRPr="00232F42">
        <w:t xml:space="preserve"> Supernatants were collected at 8, 24 and 48 </w:t>
      </w:r>
      <w:proofErr w:type="spellStart"/>
      <w:r w:rsidRPr="00232F42">
        <w:t>hpi</w:t>
      </w:r>
      <w:proofErr w:type="spellEnd"/>
      <w:r w:rsidRPr="00232F42">
        <w:t xml:space="preserve"> and classical plaque assay was performed to determine the number of infectious virus particles.</w:t>
      </w:r>
    </w:p>
    <w:p w14:paraId="56B3A369" w14:textId="77777777" w:rsidR="001537E4" w:rsidRPr="00232F42" w:rsidRDefault="001537E4" w:rsidP="004D7DD3">
      <w:pPr>
        <w:spacing w:line="276" w:lineRule="auto"/>
        <w:jc w:val="both"/>
        <w:rPr>
          <w:b/>
          <w:bCs/>
          <w:i/>
          <w:iCs/>
        </w:rPr>
      </w:pPr>
    </w:p>
    <w:p w14:paraId="032F5D22" w14:textId="77777777" w:rsidR="004D7DD3" w:rsidRPr="00232F42" w:rsidRDefault="004D7DD3" w:rsidP="004D7DD3">
      <w:pPr>
        <w:spacing w:line="276" w:lineRule="auto"/>
        <w:jc w:val="both"/>
      </w:pPr>
    </w:p>
    <w:sectPr w:rsidR="004D7DD3" w:rsidRPr="00232F42" w:rsidSect="00BB09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auto"/>
    <w:pitch w:val="variable"/>
    <w:sig w:usb0="E0002AE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E12"/>
    <w:rsid w:val="0003774A"/>
    <w:rsid w:val="000465D0"/>
    <w:rsid w:val="001537E4"/>
    <w:rsid w:val="00181E12"/>
    <w:rsid w:val="00213F45"/>
    <w:rsid w:val="00232F42"/>
    <w:rsid w:val="00291FC4"/>
    <w:rsid w:val="00322C70"/>
    <w:rsid w:val="00392907"/>
    <w:rsid w:val="003D63B0"/>
    <w:rsid w:val="00473DB5"/>
    <w:rsid w:val="004D7DD3"/>
    <w:rsid w:val="004E62A2"/>
    <w:rsid w:val="005A37DD"/>
    <w:rsid w:val="006B5F38"/>
    <w:rsid w:val="00702154"/>
    <w:rsid w:val="00715F04"/>
    <w:rsid w:val="007273F8"/>
    <w:rsid w:val="00935B0B"/>
    <w:rsid w:val="0094369D"/>
    <w:rsid w:val="009A4B08"/>
    <w:rsid w:val="009B6716"/>
    <w:rsid w:val="00AA65FA"/>
    <w:rsid w:val="00AB2463"/>
    <w:rsid w:val="00AB7A11"/>
    <w:rsid w:val="00AF5281"/>
    <w:rsid w:val="00B178CD"/>
    <w:rsid w:val="00B55AC4"/>
    <w:rsid w:val="00BB097D"/>
    <w:rsid w:val="00BE0F88"/>
    <w:rsid w:val="00C74956"/>
    <w:rsid w:val="00CF2BF9"/>
    <w:rsid w:val="00D22397"/>
    <w:rsid w:val="00D37AAA"/>
    <w:rsid w:val="00D828C5"/>
    <w:rsid w:val="00DD168F"/>
    <w:rsid w:val="00E10495"/>
    <w:rsid w:val="00E4770D"/>
    <w:rsid w:val="00EB7199"/>
    <w:rsid w:val="00EB7FC9"/>
    <w:rsid w:val="00ED17D6"/>
    <w:rsid w:val="00FF3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A46966"/>
  <w15:chartTrackingRefBased/>
  <w15:docId w15:val="{B1667B83-48CE-464D-834E-FBA1542F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97D"/>
  </w:style>
  <w:style w:type="paragraph" w:styleId="Heading1">
    <w:name w:val="heading 1"/>
    <w:basedOn w:val="Normal"/>
    <w:next w:val="Normal"/>
    <w:link w:val="Heading1Char"/>
    <w:uiPriority w:val="9"/>
    <w:qFormat/>
    <w:rsid w:val="00181E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181E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E1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E1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E1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E1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E1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E1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E1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E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181E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E1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E1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E1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E1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E1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E1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E1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E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E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E1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E1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E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E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E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E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E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E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E12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next w:val="Newparagraph"/>
    <w:link w:val="ParagraphZchn"/>
    <w:qFormat/>
    <w:rsid w:val="00BB097D"/>
    <w:pPr>
      <w:widowControl w:val="0"/>
      <w:spacing w:before="240" w:after="0" w:line="480" w:lineRule="auto"/>
    </w:pPr>
    <w:rPr>
      <w:rFonts w:eastAsia="Times New Roman"/>
      <w:kern w:val="0"/>
      <w:lang w:eastAsia="en-GB"/>
      <w14:ligatures w14:val="none"/>
    </w:rPr>
  </w:style>
  <w:style w:type="paragraph" w:customStyle="1" w:styleId="Newparagraph">
    <w:name w:val="New paragraph"/>
    <w:basedOn w:val="Normal"/>
    <w:qFormat/>
    <w:rsid w:val="00BB097D"/>
    <w:pPr>
      <w:spacing w:after="0" w:line="480" w:lineRule="auto"/>
      <w:ind w:firstLine="720"/>
    </w:pPr>
    <w:rPr>
      <w:rFonts w:eastAsia="Times New Roman"/>
      <w:kern w:val="0"/>
      <w:lang w:eastAsia="en-GB"/>
      <w14:ligatures w14:val="none"/>
    </w:rPr>
  </w:style>
  <w:style w:type="character" w:customStyle="1" w:styleId="ParagraphZchn">
    <w:name w:val="Paragraph Zchn"/>
    <w:basedOn w:val="DefaultParagraphFont"/>
    <w:link w:val="Paragraph"/>
    <w:rsid w:val="00BB097D"/>
    <w:rPr>
      <w:rFonts w:eastAsia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021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1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1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15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21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15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35B0B"/>
    <w:pPr>
      <w:spacing w:after="0" w:line="240" w:lineRule="auto"/>
    </w:pPr>
  </w:style>
  <w:style w:type="table" w:styleId="TableGrid">
    <w:name w:val="Table Grid"/>
    <w:basedOn w:val="TableNormal"/>
    <w:uiPriority w:val="39"/>
    <w:rsid w:val="004D7DD3"/>
    <w:pPr>
      <w:spacing w:after="0" w:line="240" w:lineRule="auto"/>
    </w:pPr>
    <w:rPr>
      <w:rFonts w:asciiTheme="minorHAnsi" w:hAnsiTheme="minorHAnsi" w:cstheme="minorBid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7DD3"/>
    <w:pPr>
      <w:spacing w:after="200" w:line="240" w:lineRule="auto"/>
      <w:jc w:val="both"/>
    </w:pPr>
    <w:rPr>
      <w:rFonts w:ascii="Arial" w:hAnsi="Arial" w:cs="Times New Roman (Textkörper CS)"/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AF81BFCAB0234E0BBAA6B943D0AA1F4A"/>
        <w:category>
          <w:name w:val="Genel"/>
          <w:gallery w:val="placeholder"/>
        </w:category>
        <w:types>
          <w:type w:val="bbPlcHdr"/>
        </w:types>
        <w:behaviors>
          <w:behavior w:val="content"/>
        </w:behaviors>
        <w:guid w:val="{F3D9CE0E-2512-4859-BA1E-457B65A439B9}"/>
      </w:docPartPr>
      <w:docPartBody>
        <w:p w:rsidR="00134B63" w:rsidRDefault="007A0D7A" w:rsidP="007A0D7A">
          <w:pPr>
            <w:pStyle w:val="AF81BFCAB0234E0BBAA6B943D0AA1F4A"/>
          </w:pPr>
          <w:r w:rsidRPr="00BC4614">
            <w:rPr>
              <w:rStyle w:val="PlaceholderText"/>
            </w:rPr>
            <w:t>Metin girmek için buraya tıklayın veya dokunu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D7A"/>
    <w:rsid w:val="00000B68"/>
    <w:rsid w:val="0003774A"/>
    <w:rsid w:val="000465D0"/>
    <w:rsid w:val="000B137D"/>
    <w:rsid w:val="00134B63"/>
    <w:rsid w:val="001D3F1A"/>
    <w:rsid w:val="003525F9"/>
    <w:rsid w:val="00511C68"/>
    <w:rsid w:val="00526A8D"/>
    <w:rsid w:val="005A37DD"/>
    <w:rsid w:val="005F3DB5"/>
    <w:rsid w:val="00715F04"/>
    <w:rsid w:val="007A0D7A"/>
    <w:rsid w:val="00891ECE"/>
    <w:rsid w:val="009A4B08"/>
    <w:rsid w:val="009B6716"/>
    <w:rsid w:val="00B51B10"/>
    <w:rsid w:val="00BE3A22"/>
    <w:rsid w:val="00E10495"/>
    <w:rsid w:val="00E26A6C"/>
    <w:rsid w:val="00E314E9"/>
    <w:rsid w:val="00E52678"/>
    <w:rsid w:val="00ED1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A0D7A"/>
    <w:rPr>
      <w:color w:val="666666"/>
    </w:rPr>
  </w:style>
  <w:style w:type="paragraph" w:customStyle="1" w:styleId="AF81BFCAB0234E0BBAA6B943D0AA1F4A">
    <w:name w:val="AF81BFCAB0234E0BBAA6B943D0AA1F4A"/>
    <w:rsid w:val="007A0D7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8</Words>
  <Characters>21934</Characters>
  <Application>Microsoft Office Word</Application>
  <DocSecurity>0</DocSecurity>
  <Lines>182</Lines>
  <Paragraphs>5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ygu Merve ÇALIŞKAN</dc:creator>
  <cp:keywords/>
  <dc:description/>
  <cp:lastModifiedBy>Patrick Silvestre</cp:lastModifiedBy>
  <cp:revision>2</cp:revision>
  <dcterms:created xsi:type="dcterms:W3CDTF">2024-09-04T03:54:00Z</dcterms:created>
  <dcterms:modified xsi:type="dcterms:W3CDTF">2024-09-04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6f4f475edd975843082e7341a79b689952379811ad43558aa544d4c4a6d93e</vt:lpwstr>
  </property>
</Properties>
</file>